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B4C0" w14:textId="6C09B97B" w:rsidR="007D484B" w:rsidRPr="005D3A70" w:rsidRDefault="005F79E3">
      <w:pPr>
        <w:rPr>
          <w:rFonts w:cstheme="minorHAnsi"/>
          <w:b/>
          <w:bCs/>
        </w:rPr>
      </w:pPr>
      <w:r w:rsidRPr="005D3A70">
        <w:rPr>
          <w:rFonts w:cstheme="minorHAnsi"/>
          <w:b/>
          <w:bCs/>
        </w:rPr>
        <w:t xml:space="preserve">Table </w:t>
      </w:r>
      <w:r w:rsidR="00811ACD" w:rsidRPr="005D3A70">
        <w:rPr>
          <w:rFonts w:cstheme="minorHAnsi"/>
          <w:b/>
          <w:bCs/>
        </w:rPr>
        <w:t>2</w:t>
      </w:r>
      <w:r w:rsidRPr="005D3A70">
        <w:rPr>
          <w:rFonts w:cstheme="minorHAnsi"/>
          <w:b/>
          <w:bCs/>
        </w:rPr>
        <w:t>: Education and counselling interventions</w:t>
      </w: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828"/>
        <w:gridCol w:w="899"/>
        <w:gridCol w:w="1275"/>
        <w:gridCol w:w="1563"/>
        <w:gridCol w:w="1175"/>
        <w:gridCol w:w="1143"/>
      </w:tblGrid>
      <w:tr w:rsidR="00D67303" w:rsidRPr="005D3A70" w14:paraId="1B706E39" w14:textId="77777777" w:rsidTr="00D67303">
        <w:tc>
          <w:tcPr>
            <w:tcW w:w="1828" w:type="dxa"/>
            <w:vMerge w:val="restart"/>
            <w:shd w:val="clear" w:color="auto" w:fill="4472C4"/>
          </w:tcPr>
          <w:p w14:paraId="36C3B966" w14:textId="77777777" w:rsidR="00D67303" w:rsidRPr="005D3A70" w:rsidRDefault="00D67303" w:rsidP="00FF3DE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D3A70">
              <w:rPr>
                <w:rFonts w:eastAsia="MS Mincho" w:cstheme="minorHAnsi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2174" w:type="dxa"/>
            <w:gridSpan w:val="2"/>
          </w:tcPr>
          <w:p w14:paraId="0DAC6157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eastAsia="MS Mincho" w:cstheme="minorHAnsi"/>
                <w:b/>
                <w:bCs/>
                <w:sz w:val="16"/>
                <w:szCs w:val="16"/>
              </w:rPr>
              <w:t>Mean (SD) or No. (%)</w:t>
            </w:r>
          </w:p>
        </w:tc>
        <w:tc>
          <w:tcPr>
            <w:tcW w:w="1563" w:type="dxa"/>
            <w:vMerge w:val="restart"/>
            <w:shd w:val="clear" w:color="auto" w:fill="4472C4"/>
          </w:tcPr>
          <w:p w14:paraId="291EED92" w14:textId="77777777" w:rsidR="00D67303" w:rsidRPr="005D3A70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Relative effect</w:t>
            </w: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175" w:type="dxa"/>
            <w:vMerge w:val="restart"/>
            <w:shd w:val="clear" w:color="auto" w:fill="4472C4"/>
          </w:tcPr>
          <w:p w14:paraId="228CBEE6" w14:textId="77777777" w:rsidR="00D67303" w:rsidRPr="005D3A70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№ of participants</w:t>
            </w: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1143" w:type="dxa"/>
            <w:vMerge w:val="restart"/>
            <w:shd w:val="clear" w:color="auto" w:fill="4472C4"/>
          </w:tcPr>
          <w:p w14:paraId="0C8454A0" w14:textId="77777777" w:rsidR="00D67303" w:rsidRPr="005D3A70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Certainty of the evidence</w:t>
            </w:r>
            <w:r w:rsidRPr="005D3A70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GRADE)</w:t>
            </w:r>
          </w:p>
        </w:tc>
      </w:tr>
      <w:tr w:rsidR="00D67303" w:rsidRPr="005D3A70" w14:paraId="0A6C250A" w14:textId="77777777" w:rsidTr="00D67303">
        <w:trPr>
          <w:trHeight w:val="355"/>
        </w:trPr>
        <w:tc>
          <w:tcPr>
            <w:tcW w:w="1828" w:type="dxa"/>
            <w:vMerge/>
            <w:vAlign w:val="center"/>
          </w:tcPr>
          <w:p w14:paraId="43414112" w14:textId="77777777" w:rsidR="00D67303" w:rsidRPr="005D3A70" w:rsidRDefault="00D67303" w:rsidP="00FF3DE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</w:tcPr>
          <w:p w14:paraId="396A2A81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eastAsia="MS Mincho" w:cstheme="minorHAnsi"/>
                <w:b/>
                <w:sz w:val="16"/>
                <w:szCs w:val="16"/>
              </w:rPr>
              <w:t xml:space="preserve"> usual care</w:t>
            </w:r>
          </w:p>
        </w:tc>
        <w:tc>
          <w:tcPr>
            <w:tcW w:w="1275" w:type="dxa"/>
          </w:tcPr>
          <w:p w14:paraId="38ED5DF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eastAsia="Calibri" w:cstheme="minorHAnsi"/>
                <w:sz w:val="16"/>
                <w:szCs w:val="16"/>
              </w:rPr>
              <w:t>Facility-initiated education and counselling</w:t>
            </w:r>
          </w:p>
        </w:tc>
        <w:tc>
          <w:tcPr>
            <w:tcW w:w="1563" w:type="dxa"/>
            <w:vMerge/>
            <w:vAlign w:val="bottom"/>
          </w:tcPr>
          <w:p w14:paraId="053ADB66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vAlign w:val="bottom"/>
          </w:tcPr>
          <w:p w14:paraId="3DFF8589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3" w:type="dxa"/>
            <w:vMerge/>
            <w:vAlign w:val="bottom"/>
          </w:tcPr>
          <w:p w14:paraId="0EB2BC6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32EEF" w:rsidRPr="005D3A70" w14:paraId="69C7D272" w14:textId="77777777" w:rsidTr="00D67303">
        <w:trPr>
          <w:trHeight w:val="1223"/>
        </w:trPr>
        <w:tc>
          <w:tcPr>
            <w:tcW w:w="1828" w:type="dxa"/>
          </w:tcPr>
          <w:p w14:paraId="6FA5DA83" w14:textId="77777777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bCs/>
                <w:sz w:val="16"/>
                <w:szCs w:val="16"/>
              </w:rPr>
              <w:t xml:space="preserve">Infant length </w:t>
            </w:r>
            <w:r w:rsidRPr="005D3A70">
              <w:rPr>
                <w:rFonts w:cstheme="minorHAnsi"/>
                <w:b/>
                <w:bCs/>
                <w:sz w:val="16"/>
                <w:szCs w:val="16"/>
              </w:rPr>
              <w:br/>
              <w:t>at 60 days</w:t>
            </w: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  <w:r w:rsidRPr="005D3A70">
              <w:rPr>
                <w:rFonts w:cstheme="minorHAnsi"/>
                <w:sz w:val="16"/>
                <w:szCs w:val="16"/>
              </w:rPr>
              <w:br/>
              <w:t>follow-up (cm); Mean (SD)</w:t>
            </w:r>
          </w:p>
          <w:p w14:paraId="20F4C125" w14:textId="48BCB3CC" w:rsidR="00F32EEF" w:rsidRPr="005D3A70" w:rsidRDefault="00F32EEF" w:rsidP="00F32EEF">
            <w:pPr>
              <w:rPr>
                <w:rFonts w:cstheme="minorHAnsi"/>
                <w:b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Thakur 2012</w:t>
            </w:r>
          </w:p>
        </w:tc>
        <w:tc>
          <w:tcPr>
            <w:tcW w:w="899" w:type="dxa"/>
          </w:tcPr>
          <w:p w14:paraId="68A26C06" w14:textId="0A4A7BA5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48.7 (1.6) </w:t>
            </w:r>
          </w:p>
        </w:tc>
        <w:tc>
          <w:tcPr>
            <w:tcW w:w="1275" w:type="dxa"/>
          </w:tcPr>
          <w:p w14:paraId="3A171C3D" w14:textId="667616F2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50.2 (1.3) </w:t>
            </w:r>
          </w:p>
        </w:tc>
        <w:tc>
          <w:tcPr>
            <w:tcW w:w="1563" w:type="dxa"/>
          </w:tcPr>
          <w:p w14:paraId="23A325E1" w14:textId="5B5B2FFB" w:rsidR="00F32EEF" w:rsidRPr="005D3A70" w:rsidRDefault="00F32EEF" w:rsidP="00F32EEF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D 1.5 cm higher (1.1 cm higher to 1.9 cm higher) </w:t>
            </w:r>
          </w:p>
        </w:tc>
        <w:tc>
          <w:tcPr>
            <w:tcW w:w="1175" w:type="dxa"/>
          </w:tcPr>
          <w:p w14:paraId="544CA9DE" w14:textId="77777777" w:rsidR="00F32EEF" w:rsidRPr="005D3A70" w:rsidRDefault="00F32EEF" w:rsidP="00F32EE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</w:t>
            </w:r>
            <w:r w:rsidRPr="005D3A70">
              <w:rPr>
                <w:rFonts w:eastAsia="Calibri" w:cstheme="minorHAnsi"/>
                <w:sz w:val="16"/>
                <w:szCs w:val="16"/>
              </w:rPr>
              <w:t>84</w:t>
            </w:r>
          </w:p>
          <w:p w14:paraId="44F0FAC9" w14:textId="1C1D82E4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3" w:type="dxa"/>
          </w:tcPr>
          <w:p w14:paraId="6BD1C6E3" w14:textId="3333251E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r w:rsidRPr="005D3A70">
              <w:rPr>
                <w:rFonts w:cstheme="minorHAnsi"/>
                <w:sz w:val="16"/>
                <w:szCs w:val="16"/>
                <w:vertAlign w:val="superscript"/>
              </w:rPr>
              <w:t>a, b, c, e</w:t>
            </w:r>
          </w:p>
        </w:tc>
      </w:tr>
      <w:tr w:rsidR="00F32EEF" w:rsidRPr="005D3A70" w14:paraId="2F712486" w14:textId="77777777" w:rsidTr="00D67303">
        <w:trPr>
          <w:trHeight w:val="1223"/>
        </w:trPr>
        <w:tc>
          <w:tcPr>
            <w:tcW w:w="1828" w:type="dxa"/>
          </w:tcPr>
          <w:p w14:paraId="4C23C3E5" w14:textId="77777777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bCs/>
                <w:sz w:val="16"/>
                <w:szCs w:val="16"/>
              </w:rPr>
              <w:t xml:space="preserve">Infant length </w:t>
            </w:r>
            <w:r w:rsidRPr="005D3A70">
              <w:rPr>
                <w:rFonts w:cstheme="minorHAnsi"/>
                <w:b/>
                <w:bCs/>
                <w:sz w:val="16"/>
                <w:szCs w:val="16"/>
              </w:rPr>
              <w:br/>
              <w:t>at 120 days</w:t>
            </w:r>
            <w:r w:rsidRPr="005D3A70">
              <w:rPr>
                <w:rFonts w:cstheme="minorHAnsi"/>
                <w:sz w:val="16"/>
                <w:szCs w:val="16"/>
              </w:rPr>
              <w:t xml:space="preserve"> follow-up (cm); Mean (SD)</w:t>
            </w:r>
          </w:p>
          <w:p w14:paraId="6AE44E5F" w14:textId="131EF36C" w:rsidR="00F32EEF" w:rsidRPr="005D3A70" w:rsidRDefault="00F32EEF" w:rsidP="00F32EEF">
            <w:pPr>
              <w:rPr>
                <w:rFonts w:cstheme="minorHAnsi"/>
                <w:b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Fan 2021</w:t>
            </w:r>
          </w:p>
        </w:tc>
        <w:tc>
          <w:tcPr>
            <w:tcW w:w="899" w:type="dxa"/>
          </w:tcPr>
          <w:p w14:paraId="539F7B43" w14:textId="256D37CC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58.6 (2.6)</w:t>
            </w:r>
          </w:p>
        </w:tc>
        <w:tc>
          <w:tcPr>
            <w:tcW w:w="1275" w:type="dxa"/>
          </w:tcPr>
          <w:p w14:paraId="284890C8" w14:textId="6A026479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59.8 (2.8)</w:t>
            </w:r>
          </w:p>
        </w:tc>
        <w:tc>
          <w:tcPr>
            <w:tcW w:w="1563" w:type="dxa"/>
          </w:tcPr>
          <w:p w14:paraId="78D56E37" w14:textId="77777777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D 1.2 cm higher </w:t>
            </w:r>
          </w:p>
          <w:p w14:paraId="02E72186" w14:textId="2EF22247" w:rsidR="00F32EEF" w:rsidRPr="005D3A70" w:rsidRDefault="00F32EEF" w:rsidP="00F32EEF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0.2 cm higher to 2.6 cm higher)</w:t>
            </w:r>
          </w:p>
        </w:tc>
        <w:tc>
          <w:tcPr>
            <w:tcW w:w="1175" w:type="dxa"/>
          </w:tcPr>
          <w:p w14:paraId="1A19BFA8" w14:textId="77777777" w:rsidR="00F32EEF" w:rsidRPr="005D3A70" w:rsidRDefault="00F32EEF" w:rsidP="00F32EE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57</w:t>
            </w:r>
          </w:p>
          <w:p w14:paraId="77FDD57D" w14:textId="68DA5CE8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3" w:type="dxa"/>
          </w:tcPr>
          <w:p w14:paraId="5FF40503" w14:textId="1C2B180F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e,h,i</w:t>
            </w:r>
            <w:proofErr w:type="spellEnd"/>
          </w:p>
        </w:tc>
      </w:tr>
      <w:tr w:rsidR="00F32EEF" w:rsidRPr="005D3A70" w14:paraId="6D85036E" w14:textId="77777777" w:rsidTr="00D67303">
        <w:trPr>
          <w:trHeight w:val="1223"/>
        </w:trPr>
        <w:tc>
          <w:tcPr>
            <w:tcW w:w="1828" w:type="dxa"/>
          </w:tcPr>
          <w:p w14:paraId="6A3C4271" w14:textId="3C46C0E1" w:rsidR="00F32EEF" w:rsidRPr="005D3A70" w:rsidRDefault="00F32EEF" w:rsidP="00F32EEF">
            <w:pPr>
              <w:rPr>
                <w:rFonts w:cstheme="minorHAnsi"/>
                <w:b/>
                <w:sz w:val="16"/>
                <w:szCs w:val="16"/>
              </w:rPr>
            </w:pPr>
            <w:r w:rsidRPr="005D3A70">
              <w:rPr>
                <w:rFonts w:cstheme="minorHAnsi"/>
                <w:b/>
                <w:bCs/>
                <w:sz w:val="16"/>
                <w:szCs w:val="16"/>
              </w:rPr>
              <w:t xml:space="preserve">Infant weight </w:t>
            </w:r>
            <w:r w:rsidRPr="005D3A70">
              <w:rPr>
                <w:rFonts w:cstheme="minorHAnsi"/>
                <w:b/>
                <w:bCs/>
                <w:sz w:val="16"/>
                <w:szCs w:val="16"/>
              </w:rPr>
              <w:br/>
              <w:t>at 60 days</w:t>
            </w: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  <w:r w:rsidRPr="005D3A70">
              <w:rPr>
                <w:rFonts w:cstheme="minorHAnsi"/>
                <w:sz w:val="16"/>
                <w:szCs w:val="16"/>
              </w:rPr>
              <w:br/>
              <w:t>follow-up (g); Mean (SD) Thakur 2012</w:t>
            </w:r>
          </w:p>
        </w:tc>
        <w:tc>
          <w:tcPr>
            <w:tcW w:w="899" w:type="dxa"/>
          </w:tcPr>
          <w:p w14:paraId="24CDC5D0" w14:textId="016251E2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3315 (300)</w:t>
            </w:r>
          </w:p>
        </w:tc>
        <w:tc>
          <w:tcPr>
            <w:tcW w:w="1275" w:type="dxa"/>
          </w:tcPr>
          <w:p w14:paraId="052A9176" w14:textId="33EBEBEC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3620 (229)</w:t>
            </w:r>
          </w:p>
        </w:tc>
        <w:tc>
          <w:tcPr>
            <w:tcW w:w="1563" w:type="dxa"/>
          </w:tcPr>
          <w:p w14:paraId="4D1B07A0" w14:textId="7CC685A3" w:rsidR="00F32EEF" w:rsidRPr="005D3A70" w:rsidRDefault="00F32EEF" w:rsidP="00F32EEF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D 305 g higher (228 g higher to 382 g higher)  </w:t>
            </w:r>
          </w:p>
        </w:tc>
        <w:tc>
          <w:tcPr>
            <w:tcW w:w="1175" w:type="dxa"/>
          </w:tcPr>
          <w:p w14:paraId="6701BFCD" w14:textId="77777777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84</w:t>
            </w:r>
          </w:p>
          <w:p w14:paraId="210061F7" w14:textId="49280E30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3" w:type="dxa"/>
          </w:tcPr>
          <w:p w14:paraId="26BAF63B" w14:textId="20B524CD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a,b,c,e</w:t>
            </w:r>
            <w:proofErr w:type="spellEnd"/>
          </w:p>
        </w:tc>
      </w:tr>
      <w:tr w:rsidR="00F32EEF" w:rsidRPr="005D3A70" w14:paraId="35DF5464" w14:textId="77777777" w:rsidTr="00D67303">
        <w:trPr>
          <w:trHeight w:val="1223"/>
        </w:trPr>
        <w:tc>
          <w:tcPr>
            <w:tcW w:w="1828" w:type="dxa"/>
          </w:tcPr>
          <w:p w14:paraId="60518C63" w14:textId="77777777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color w:val="000000"/>
                <w:sz w:val="16"/>
                <w:szCs w:val="16"/>
              </w:rPr>
              <w:t>Infant weight at 120 days</w:t>
            </w:r>
            <w:r w:rsidRPr="005D3A70">
              <w:rPr>
                <w:rFonts w:cstheme="minorHAnsi"/>
                <w:color w:val="000000"/>
                <w:sz w:val="16"/>
                <w:szCs w:val="16"/>
              </w:rPr>
              <w:t xml:space="preserve"> follow-up (kg);</w:t>
            </w:r>
            <w:r w:rsidRPr="005D3A70">
              <w:rPr>
                <w:rFonts w:eastAsia="Calibri" w:cstheme="minorHAnsi"/>
                <w:color w:val="000000"/>
              </w:rPr>
              <w:t xml:space="preserve"> </w:t>
            </w:r>
            <w:r w:rsidRPr="005D3A70">
              <w:rPr>
                <w:rFonts w:cstheme="minorHAnsi"/>
                <w:color w:val="000000"/>
                <w:sz w:val="16"/>
                <w:szCs w:val="16"/>
              </w:rPr>
              <w:t>Mean (SD)</w:t>
            </w:r>
            <w:r w:rsidRPr="005D3A70">
              <w:rPr>
                <w:rFonts w:eastAsia="Calibri" w:cstheme="minorHAnsi"/>
                <w:color w:val="000000"/>
              </w:rPr>
              <w:t xml:space="preserve"> </w:t>
            </w:r>
          </w:p>
          <w:p w14:paraId="5A7A3CA8" w14:textId="3383897B" w:rsidR="00F32EEF" w:rsidRPr="005D3A70" w:rsidRDefault="00F32EEF" w:rsidP="00F32EEF">
            <w:pPr>
              <w:rPr>
                <w:rFonts w:cstheme="minorHAnsi"/>
                <w:b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Fan 2021</w:t>
            </w:r>
          </w:p>
        </w:tc>
        <w:tc>
          <w:tcPr>
            <w:tcW w:w="899" w:type="dxa"/>
          </w:tcPr>
          <w:p w14:paraId="1E75D220" w14:textId="583E1384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5.24 (0.95)</w:t>
            </w:r>
          </w:p>
        </w:tc>
        <w:tc>
          <w:tcPr>
            <w:tcW w:w="1275" w:type="dxa"/>
          </w:tcPr>
          <w:p w14:paraId="290AC7FB" w14:textId="607F9501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5.56 (0.92)</w:t>
            </w:r>
          </w:p>
        </w:tc>
        <w:tc>
          <w:tcPr>
            <w:tcW w:w="1563" w:type="dxa"/>
          </w:tcPr>
          <w:p w14:paraId="19843057" w14:textId="77777777" w:rsidR="00F32EEF" w:rsidRPr="005D3A70" w:rsidRDefault="00F32EEF" w:rsidP="00F32EEF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D 410 g higher (406 g higher to 414 g higher) </w:t>
            </w:r>
          </w:p>
          <w:p w14:paraId="1DA69E0F" w14:textId="77777777" w:rsidR="00F32EEF" w:rsidRPr="005D3A70" w:rsidRDefault="00F32EEF" w:rsidP="00F32EEF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F3F3F6F" w14:textId="77777777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57</w:t>
            </w:r>
          </w:p>
          <w:p w14:paraId="1C0A6FEE" w14:textId="3871909E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3" w:type="dxa"/>
          </w:tcPr>
          <w:p w14:paraId="5774C611" w14:textId="77C5CAA5" w:rsidR="00F32EEF" w:rsidRPr="005D3A70" w:rsidRDefault="00F32EEF" w:rsidP="00F32E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r w:rsidRPr="005D3A70">
              <w:rPr>
                <w:rFonts w:cstheme="minorHAnsi"/>
                <w:sz w:val="16"/>
                <w:szCs w:val="16"/>
                <w:vertAlign w:val="superscript"/>
              </w:rPr>
              <w:t xml:space="preserve">e ,h,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D67303" w:rsidRPr="005D3A70" w14:paraId="512C4461" w14:textId="77777777" w:rsidTr="00D67303">
        <w:trPr>
          <w:trHeight w:val="1223"/>
        </w:trPr>
        <w:tc>
          <w:tcPr>
            <w:tcW w:w="1828" w:type="dxa"/>
          </w:tcPr>
          <w:p w14:paraId="71D5A335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sz w:val="16"/>
                <w:szCs w:val="16"/>
              </w:rPr>
              <w:t>Exclusive breastfeeding</w:t>
            </w:r>
            <w:r w:rsidRPr="005D3A70">
              <w:rPr>
                <w:rFonts w:cstheme="minorHAnsi"/>
                <w:sz w:val="16"/>
                <w:szCs w:val="16"/>
              </w:rPr>
              <w:t xml:space="preserve"> at 2-3 months; n (%)</w:t>
            </w:r>
          </w:p>
          <w:p w14:paraId="2BE31966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Ahmed 2008</w:t>
            </w:r>
          </w:p>
          <w:p w14:paraId="42521C52" w14:textId="77777777" w:rsidR="00D67303" w:rsidRPr="005D3A70" w:rsidRDefault="00D67303" w:rsidP="00FF3D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Thakur 2012</w:t>
            </w:r>
          </w:p>
        </w:tc>
        <w:tc>
          <w:tcPr>
            <w:tcW w:w="899" w:type="dxa"/>
          </w:tcPr>
          <w:p w14:paraId="63154D74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38/122 (31.1%)</w:t>
            </w:r>
          </w:p>
        </w:tc>
        <w:tc>
          <w:tcPr>
            <w:tcW w:w="1275" w:type="dxa"/>
          </w:tcPr>
          <w:p w14:paraId="434948E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67/122 (54.9%)</w:t>
            </w:r>
          </w:p>
        </w:tc>
        <w:tc>
          <w:tcPr>
            <w:tcW w:w="1563" w:type="dxa"/>
          </w:tcPr>
          <w:p w14:paraId="6D7EF074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RR 1.71 (1.26 to 2.31)</w:t>
            </w:r>
          </w:p>
        </w:tc>
        <w:tc>
          <w:tcPr>
            <w:tcW w:w="1175" w:type="dxa"/>
          </w:tcPr>
          <w:p w14:paraId="39DB7BD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244</w:t>
            </w:r>
            <w:r w:rsidRPr="005D3A70">
              <w:rPr>
                <w:rFonts w:cstheme="minorHAnsi"/>
                <w:sz w:val="16"/>
                <w:szCs w:val="16"/>
              </w:rPr>
              <w:br/>
              <w:t>(2 RCTs)</w:t>
            </w:r>
          </w:p>
        </w:tc>
        <w:tc>
          <w:tcPr>
            <w:tcW w:w="1143" w:type="dxa"/>
          </w:tcPr>
          <w:p w14:paraId="342BB284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</w:tr>
      <w:tr w:rsidR="00D67303" w:rsidRPr="005D3A70" w14:paraId="66802C39" w14:textId="77777777" w:rsidTr="00D67303">
        <w:trPr>
          <w:trHeight w:val="1223"/>
        </w:trPr>
        <w:tc>
          <w:tcPr>
            <w:tcW w:w="1828" w:type="dxa"/>
          </w:tcPr>
          <w:p w14:paraId="2A481E0C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bCs/>
                <w:sz w:val="16"/>
                <w:szCs w:val="16"/>
              </w:rPr>
              <w:t>Duration of exclusive breastfeeding</w:t>
            </w:r>
            <w:r w:rsidRPr="005D3A70">
              <w:rPr>
                <w:rFonts w:cstheme="minorHAnsi"/>
                <w:sz w:val="16"/>
                <w:szCs w:val="16"/>
              </w:rPr>
              <w:t>; Mean (SD)</w:t>
            </w:r>
          </w:p>
          <w:p w14:paraId="2BB57FE9" w14:textId="77777777" w:rsidR="00D67303" w:rsidRPr="005D3A70" w:rsidRDefault="00D67303" w:rsidP="00FF3DE1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Pinelli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01</w:t>
            </w:r>
          </w:p>
        </w:tc>
        <w:tc>
          <w:tcPr>
            <w:tcW w:w="899" w:type="dxa"/>
          </w:tcPr>
          <w:p w14:paraId="6CF8E768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24.2 weeks (21.6 weeks)</w:t>
            </w:r>
          </w:p>
        </w:tc>
        <w:tc>
          <w:tcPr>
            <w:tcW w:w="1275" w:type="dxa"/>
          </w:tcPr>
          <w:p w14:paraId="23D271D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26.2 weeks (21.6 weeks)</w:t>
            </w:r>
          </w:p>
        </w:tc>
        <w:tc>
          <w:tcPr>
            <w:tcW w:w="1563" w:type="dxa"/>
          </w:tcPr>
          <w:p w14:paraId="5B666F6B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D 2.0 weeks higher (5.48 weeks lower to 9.48 weeks higher)</w:t>
            </w:r>
          </w:p>
          <w:p w14:paraId="03CD30B2" w14:textId="77777777" w:rsidR="00D67303" w:rsidRPr="005D3A70" w:rsidRDefault="00D67303" w:rsidP="00FF3DE1">
            <w:pPr>
              <w:rPr>
                <w:rFonts w:eastAsia="Calibri" w:cstheme="minorHAnsi"/>
              </w:rPr>
            </w:pPr>
            <w:r w:rsidRPr="005D3A70">
              <w:rPr>
                <w:rFonts w:eastAsia="Calibri" w:cstheme="minorHAnsi"/>
              </w:rPr>
              <w:br/>
            </w:r>
          </w:p>
          <w:p w14:paraId="71D1C173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16F7601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28</w:t>
            </w:r>
          </w:p>
          <w:p w14:paraId="2B2E7AB9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3" w:type="dxa"/>
          </w:tcPr>
          <w:p w14:paraId="3126C44E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>Very low</w:t>
            </w:r>
            <w:r w:rsidRPr="005D3A70">
              <w:rPr>
                <w:rFonts w:cstheme="minorHAnsi"/>
                <w:sz w:val="16"/>
                <w:szCs w:val="16"/>
                <w:vertAlign w:val="superscript"/>
              </w:rPr>
              <w:t xml:space="preserve"> b, d, e</w:t>
            </w:r>
          </w:p>
        </w:tc>
      </w:tr>
      <w:tr w:rsidR="00D67303" w:rsidRPr="005D3A70" w14:paraId="7C74831D" w14:textId="77777777" w:rsidTr="00D67303">
        <w:tc>
          <w:tcPr>
            <w:tcW w:w="1828" w:type="dxa"/>
          </w:tcPr>
          <w:p w14:paraId="5E2D7D3E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sz w:val="16"/>
                <w:szCs w:val="16"/>
              </w:rPr>
              <w:t>Motor development at 6 months</w:t>
            </w:r>
            <w:r w:rsidRPr="005D3A70">
              <w:rPr>
                <w:rFonts w:cstheme="minorHAnsi"/>
                <w:bCs/>
                <w:sz w:val="16"/>
                <w:szCs w:val="16"/>
              </w:rPr>
              <w:t>; assessed with Bayley Scales of Infant Development (BSID)</w:t>
            </w:r>
            <w:r w:rsidRPr="005D3A70">
              <w:rPr>
                <w:rFonts w:cstheme="minorHAnsi"/>
                <w:sz w:val="16"/>
                <w:szCs w:val="16"/>
              </w:rPr>
              <w:t>; Mean (SD)</w:t>
            </w:r>
          </w:p>
          <w:p w14:paraId="122A9B01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Dusing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15</w:t>
            </w:r>
          </w:p>
          <w:p w14:paraId="078922EC" w14:textId="77777777" w:rsidR="00D67303" w:rsidRPr="005D3A70" w:rsidRDefault="00D67303" w:rsidP="00FF3DE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99" w:type="dxa"/>
          </w:tcPr>
          <w:p w14:paraId="330D7BF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275AAB52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3" w:type="dxa"/>
          </w:tcPr>
          <w:p w14:paraId="5C6B3FC8" w14:textId="77777777" w:rsidR="00D67303" w:rsidRPr="005D3A70" w:rsidRDefault="00D67303" w:rsidP="00FF3DE1">
            <w:pPr>
              <w:rPr>
                <w:rFonts w:cstheme="minorHAnsi"/>
                <w:bCs/>
                <w:sz w:val="16"/>
                <w:szCs w:val="16"/>
              </w:rPr>
            </w:pPr>
            <w:r w:rsidRPr="005D3A70">
              <w:rPr>
                <w:rFonts w:cstheme="minorHAnsi"/>
                <w:bCs/>
                <w:sz w:val="16"/>
                <w:szCs w:val="16"/>
              </w:rPr>
              <w:t>SMD 0.38 higher</w:t>
            </w:r>
            <w:r w:rsidRPr="005D3A70">
              <w:rPr>
                <w:rFonts w:eastAsia="Calibri" w:cstheme="minorHAnsi"/>
                <w:bCs/>
              </w:rPr>
              <w:br/>
            </w:r>
            <w:r w:rsidRPr="005D3A70">
              <w:rPr>
                <w:rFonts w:cstheme="minorHAnsi"/>
                <w:bCs/>
                <w:sz w:val="16"/>
                <w:szCs w:val="16"/>
              </w:rPr>
              <w:t>(1.15 lower to 1.91 higher)</w:t>
            </w:r>
          </w:p>
        </w:tc>
        <w:tc>
          <w:tcPr>
            <w:tcW w:w="1175" w:type="dxa"/>
          </w:tcPr>
          <w:p w14:paraId="197AB114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7</w:t>
            </w:r>
            <w:r w:rsidRPr="005D3A70">
              <w:rPr>
                <w:rFonts w:cstheme="minorHAnsi"/>
                <w:sz w:val="16"/>
                <w:szCs w:val="16"/>
              </w:rPr>
              <w:br/>
              <w:t>(1 RCT)</w:t>
            </w:r>
          </w:p>
        </w:tc>
        <w:tc>
          <w:tcPr>
            <w:tcW w:w="1143" w:type="dxa"/>
          </w:tcPr>
          <w:p w14:paraId="12E80271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a,d,e,f</w:t>
            </w:r>
            <w:proofErr w:type="spellEnd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D67303" w:rsidRPr="005D3A70" w14:paraId="0ECBD183" w14:textId="77777777" w:rsidTr="00D67303">
        <w:tc>
          <w:tcPr>
            <w:tcW w:w="1828" w:type="dxa"/>
          </w:tcPr>
          <w:p w14:paraId="1CD6F19D" w14:textId="2DA304B3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b/>
                <w:sz w:val="16"/>
                <w:szCs w:val="16"/>
              </w:rPr>
              <w:t>Cognitive development at 4-6 months</w:t>
            </w:r>
            <w:r w:rsidRPr="005D3A70">
              <w:rPr>
                <w:rFonts w:cstheme="minorHAnsi"/>
                <w:sz w:val="16"/>
                <w:szCs w:val="16"/>
              </w:rPr>
              <w:t>; assessed with BSID</w:t>
            </w:r>
            <w:r w:rsidR="001F0F4C">
              <w:rPr>
                <w:rFonts w:cstheme="minorHAnsi"/>
                <w:sz w:val="16"/>
                <w:szCs w:val="16"/>
              </w:rPr>
              <w:t xml:space="preserve"> (II or III)</w:t>
            </w:r>
            <w:r w:rsidRPr="005D3A70">
              <w:rPr>
                <w:rFonts w:eastAsia="Calibri" w:cstheme="minorHAnsi"/>
              </w:rPr>
              <w:t xml:space="preserve"> </w:t>
            </w:r>
            <w:r w:rsidRPr="005D3A70">
              <w:rPr>
                <w:rFonts w:cstheme="minorHAnsi"/>
                <w:sz w:val="16"/>
                <w:szCs w:val="16"/>
              </w:rPr>
              <w:t>Mean (SD)</w:t>
            </w:r>
          </w:p>
          <w:p w14:paraId="7CFFD41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Dusing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15</w:t>
            </w:r>
          </w:p>
          <w:p w14:paraId="7D78A88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Finlayson 2020</w:t>
            </w:r>
          </w:p>
          <w:p w14:paraId="18E66783" w14:textId="77777777" w:rsidR="00D67303" w:rsidRPr="005D3A70" w:rsidRDefault="00D67303" w:rsidP="00FF3D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elnyk 2001</w:t>
            </w:r>
          </w:p>
        </w:tc>
        <w:tc>
          <w:tcPr>
            <w:tcW w:w="899" w:type="dxa"/>
          </w:tcPr>
          <w:p w14:paraId="5A1DDB0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4668EF4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3" w:type="dxa"/>
          </w:tcPr>
          <w:p w14:paraId="42B0CFDC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SMD 0.67 higher</w:t>
            </w:r>
            <w:r w:rsidRPr="005D3A70">
              <w:rPr>
                <w:rFonts w:cstheme="minorHAnsi"/>
                <w:sz w:val="16"/>
                <w:szCs w:val="16"/>
              </w:rPr>
              <w:br/>
              <w:t>(0.16 higher to 1.17 higher)</w:t>
            </w:r>
          </w:p>
        </w:tc>
        <w:tc>
          <w:tcPr>
            <w:tcW w:w="1175" w:type="dxa"/>
          </w:tcPr>
          <w:p w14:paraId="14230CEE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65</w:t>
            </w:r>
            <w:r w:rsidRPr="005D3A70">
              <w:rPr>
                <w:rFonts w:cstheme="minorHAnsi"/>
                <w:sz w:val="16"/>
                <w:szCs w:val="16"/>
              </w:rPr>
              <w:br/>
              <w:t>(3 RCTs)</w:t>
            </w:r>
          </w:p>
        </w:tc>
        <w:tc>
          <w:tcPr>
            <w:tcW w:w="1143" w:type="dxa"/>
          </w:tcPr>
          <w:p w14:paraId="1FB3D06B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r w:rsidRPr="005D3A70">
              <w:rPr>
                <w:rFonts w:cstheme="minorHAnsi"/>
                <w:sz w:val="16"/>
                <w:szCs w:val="16"/>
                <w:vertAlign w:val="superscript"/>
              </w:rPr>
              <w:t>a, d, g</w:t>
            </w:r>
          </w:p>
        </w:tc>
      </w:tr>
      <w:tr w:rsidR="00D67303" w:rsidRPr="005D3A70" w14:paraId="570821DB" w14:textId="77777777" w:rsidTr="00D67303">
        <w:tc>
          <w:tcPr>
            <w:tcW w:w="1828" w:type="dxa"/>
          </w:tcPr>
          <w:p w14:paraId="3C315A1E" w14:textId="77777777" w:rsidR="00D67303" w:rsidRPr="005D3A70" w:rsidRDefault="00D67303" w:rsidP="00FF3DE1">
            <w:pPr>
              <w:rPr>
                <w:rFonts w:cstheme="minorHAnsi"/>
                <w:bCs/>
                <w:sz w:val="16"/>
                <w:szCs w:val="16"/>
              </w:rPr>
            </w:pPr>
            <w:r w:rsidRPr="005D3A70">
              <w:rPr>
                <w:rFonts w:cstheme="minorHAnsi"/>
                <w:b/>
                <w:sz w:val="16"/>
                <w:szCs w:val="16"/>
              </w:rPr>
              <w:t>Infant temperament at 6 months</w:t>
            </w:r>
            <w:r w:rsidRPr="005D3A70">
              <w:rPr>
                <w:rFonts w:cstheme="minorHAnsi"/>
                <w:bCs/>
                <w:sz w:val="16"/>
                <w:szCs w:val="16"/>
              </w:rPr>
              <w:t>; assessed by Short Temperament Scale</w:t>
            </w:r>
          </w:p>
          <w:p w14:paraId="4C5B0E55" w14:textId="77777777" w:rsidR="00D67303" w:rsidRPr="005D3A70" w:rsidRDefault="00D67303" w:rsidP="00FF3DE1">
            <w:pPr>
              <w:rPr>
                <w:rFonts w:cstheme="minorHAnsi"/>
                <w:bCs/>
                <w:sz w:val="16"/>
                <w:szCs w:val="16"/>
              </w:rPr>
            </w:pPr>
            <w:r w:rsidRPr="005D3A70">
              <w:rPr>
                <w:rFonts w:cstheme="minorHAnsi"/>
                <w:bCs/>
                <w:sz w:val="16"/>
                <w:szCs w:val="16"/>
              </w:rPr>
              <w:t>Newnham 2009, Milgrom 2013</w:t>
            </w:r>
          </w:p>
        </w:tc>
        <w:tc>
          <w:tcPr>
            <w:tcW w:w="899" w:type="dxa"/>
          </w:tcPr>
          <w:p w14:paraId="5C41C01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61745F05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3" w:type="dxa"/>
          </w:tcPr>
          <w:p w14:paraId="486E2306" w14:textId="0ADBB554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D 0.</w:t>
            </w:r>
            <w:r w:rsidR="00106B4B">
              <w:rPr>
                <w:rFonts w:cstheme="minorHAnsi"/>
                <w:sz w:val="16"/>
                <w:szCs w:val="16"/>
              </w:rPr>
              <w:t>54</w:t>
            </w:r>
            <w:r w:rsidRPr="005D3A70">
              <w:rPr>
                <w:rFonts w:cstheme="minorHAnsi"/>
                <w:sz w:val="16"/>
                <w:szCs w:val="16"/>
              </w:rPr>
              <w:t xml:space="preserve"> higher</w:t>
            </w:r>
          </w:p>
          <w:p w14:paraId="44427FB6" w14:textId="2484DCC3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0.</w:t>
            </w:r>
            <w:r w:rsidR="00106B4B">
              <w:rPr>
                <w:rFonts w:cstheme="minorHAnsi"/>
                <w:sz w:val="16"/>
                <w:szCs w:val="16"/>
              </w:rPr>
              <w:t>06</w:t>
            </w:r>
            <w:r w:rsidRPr="005D3A70">
              <w:rPr>
                <w:rFonts w:cstheme="minorHAnsi"/>
                <w:sz w:val="16"/>
                <w:szCs w:val="16"/>
              </w:rPr>
              <w:t xml:space="preserve"> lower to </w:t>
            </w:r>
            <w:r w:rsidR="00106B4B">
              <w:rPr>
                <w:rFonts w:cstheme="minorHAnsi"/>
                <w:sz w:val="16"/>
                <w:szCs w:val="16"/>
              </w:rPr>
              <w:t>1.02</w:t>
            </w:r>
            <w:r w:rsidRPr="005D3A70">
              <w:rPr>
                <w:rFonts w:cstheme="minorHAnsi"/>
                <w:sz w:val="16"/>
                <w:szCs w:val="16"/>
              </w:rPr>
              <w:t xml:space="preserve"> higher)</w:t>
            </w:r>
          </w:p>
        </w:tc>
        <w:tc>
          <w:tcPr>
            <w:tcW w:w="1175" w:type="dxa"/>
          </w:tcPr>
          <w:p w14:paraId="462A3D7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55</w:t>
            </w:r>
          </w:p>
          <w:p w14:paraId="5D85AC1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2 RCTs)</w:t>
            </w:r>
          </w:p>
        </w:tc>
        <w:tc>
          <w:tcPr>
            <w:tcW w:w="1143" w:type="dxa"/>
          </w:tcPr>
          <w:p w14:paraId="6C28CE37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5D3A70">
              <w:rPr>
                <w:rFonts w:cstheme="minorHAnsi"/>
                <w:sz w:val="16"/>
                <w:szCs w:val="16"/>
              </w:rPr>
              <w:br/>
            </w:r>
            <w:proofErr w:type="spellStart"/>
            <w:r w:rsidRPr="005D3A70">
              <w:rPr>
                <w:rFonts w:cstheme="minorHAnsi"/>
                <w:sz w:val="16"/>
                <w:szCs w:val="16"/>
              </w:rPr>
              <w:t>Low</w:t>
            </w:r>
            <w:r w:rsidRPr="005D3A70">
              <w:rPr>
                <w:rFonts w:eastAsia="Calibri" w:cs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Pr="005D3A70">
              <w:rPr>
                <w:rFonts w:eastAsia="Calibri" w:cstheme="minorHAnsi"/>
                <w:sz w:val="16"/>
                <w:szCs w:val="16"/>
                <w:vertAlign w:val="superscript"/>
              </w:rPr>
              <w:t>, d</w:t>
            </w:r>
          </w:p>
        </w:tc>
      </w:tr>
    </w:tbl>
    <w:p w14:paraId="59601749" w14:textId="77777777" w:rsidR="00F32EEF" w:rsidRPr="005D3A70" w:rsidRDefault="00F32EEF">
      <w:pPr>
        <w:rPr>
          <w:rFonts w:cstheme="minorHAnsi"/>
        </w:rPr>
      </w:pPr>
    </w:p>
    <w:p w14:paraId="4394F029" w14:textId="77777777" w:rsidR="00F32EEF" w:rsidRPr="005D3A70" w:rsidRDefault="00F32EEF">
      <w:pPr>
        <w:rPr>
          <w:rFonts w:cstheme="minorHAnsi"/>
        </w:rPr>
      </w:pPr>
    </w:p>
    <w:p w14:paraId="6AE28C60" w14:textId="566A358B" w:rsidR="005F79E3" w:rsidRPr="005D3A70" w:rsidRDefault="005F79E3">
      <w:pPr>
        <w:rPr>
          <w:rFonts w:cstheme="minorHAnsi"/>
        </w:rPr>
      </w:pPr>
      <w:r w:rsidRPr="005D3A70">
        <w:rPr>
          <w:rFonts w:cstheme="minorHAnsi"/>
        </w:rPr>
        <w:lastRenderedPageBreak/>
        <w:t xml:space="preserve">  </w:t>
      </w:r>
    </w:p>
    <w:tbl>
      <w:tblPr>
        <w:tblStyle w:val="TableGrid"/>
        <w:tblW w:w="7992" w:type="dxa"/>
        <w:tblInd w:w="-5" w:type="dxa"/>
        <w:tblLook w:val="04A0" w:firstRow="1" w:lastRow="0" w:firstColumn="1" w:lastColumn="0" w:noHBand="0" w:noVBand="1"/>
      </w:tblPr>
      <w:tblGrid>
        <w:gridCol w:w="1963"/>
        <w:gridCol w:w="890"/>
        <w:gridCol w:w="1271"/>
        <w:gridCol w:w="1553"/>
        <w:gridCol w:w="1173"/>
        <w:gridCol w:w="1142"/>
      </w:tblGrid>
      <w:tr w:rsidR="00D67303" w:rsidRPr="005D3A70" w14:paraId="4FEAAE74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06C6EA3E" w14:textId="77777777" w:rsidR="00D67303" w:rsidRPr="005D3A70" w:rsidRDefault="00D67303" w:rsidP="00FF3DE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other-infant interaction at 6 weeks;</w:t>
            </w:r>
            <w:r w:rsidRPr="005D3A70">
              <w:rPr>
                <w:rFonts w:cstheme="minorHAnsi"/>
                <w:color w:val="000000"/>
                <w:sz w:val="16"/>
                <w:szCs w:val="16"/>
              </w:rPr>
              <w:t xml:space="preserve"> assessed with: </w:t>
            </w:r>
            <w:bookmarkStart w:id="0" w:name="_Hlk95761041"/>
            <w:r w:rsidRPr="005D3A70">
              <w:rPr>
                <w:rFonts w:cstheme="minorHAnsi"/>
                <w:color w:val="000000"/>
                <w:sz w:val="16"/>
                <w:szCs w:val="16"/>
              </w:rPr>
              <w:t>Nursing Child Assessment Satellite Training–Feeding Scale (NCAST-Feeding</w:t>
            </w:r>
            <w:bookmarkEnd w:id="0"/>
            <w:r w:rsidRPr="005D3A70">
              <w:rPr>
                <w:rFonts w:cstheme="minorHAnsi"/>
                <w:color w:val="000000"/>
                <w:sz w:val="16"/>
                <w:szCs w:val="16"/>
              </w:rPr>
              <w:t>); Mean (SD)</w:t>
            </w:r>
          </w:p>
          <w:p w14:paraId="181505EC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White-</w:t>
            </w:r>
            <w:proofErr w:type="spellStart"/>
            <w:r w:rsidRPr="005D3A70">
              <w:rPr>
                <w:rFonts w:cstheme="minorHAnsi"/>
                <w:sz w:val="16"/>
                <w:szCs w:val="16"/>
              </w:rPr>
              <w:t>Traut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13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7990E774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62.5 (7.0),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70C3A3C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64.3 (5.2)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3B22FB9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" w:name="_Hlk95759581"/>
            <w:r w:rsidRPr="005D3A70">
              <w:rPr>
                <w:rFonts w:cstheme="minorHAnsi"/>
                <w:sz w:val="16"/>
                <w:szCs w:val="16"/>
              </w:rPr>
              <w:t xml:space="preserve">MD 1.80 higher (0.21 higher to 3.81 higher)  </w:t>
            </w:r>
            <w:bookmarkEnd w:id="1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481BC4D9" w14:textId="77777777" w:rsidR="00D67303" w:rsidRPr="005D3A70" w:rsidRDefault="00D67303" w:rsidP="00FF3DE1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</w:t>
            </w:r>
            <w:r w:rsidRPr="005D3A70">
              <w:rPr>
                <w:rFonts w:eastAsia="Calibri" w:cstheme="minorHAnsi"/>
                <w:sz w:val="16"/>
                <w:szCs w:val="16"/>
              </w:rPr>
              <w:t>42</w:t>
            </w:r>
          </w:p>
          <w:p w14:paraId="6C5B9A9C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eastAsia="Calibri" w:cstheme="minorHAnsi"/>
                <w:sz w:val="16"/>
                <w:szCs w:val="16"/>
              </w:rPr>
              <w:t>(</w:t>
            </w:r>
            <w:r w:rsidRPr="005D3A70">
              <w:rPr>
                <w:rFonts w:cstheme="minorHAnsi"/>
                <w:sz w:val="16"/>
                <w:szCs w:val="16"/>
              </w:rPr>
              <w:t>1</w:t>
            </w:r>
            <w:r w:rsidRPr="005D3A70">
              <w:rPr>
                <w:rFonts w:eastAsia="Calibri" w:cstheme="minorHAnsi"/>
                <w:sz w:val="16"/>
                <w:szCs w:val="16"/>
              </w:rPr>
              <w:t xml:space="preserve">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11475473" w14:textId="1A3F42A3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⨁◯◯</w:t>
            </w:r>
            <w:r w:rsidRPr="005D3A70">
              <w:rPr>
                <w:rFonts w:eastAsia="Calibri" w:cstheme="minorHAnsi"/>
                <w:sz w:val="16"/>
                <w:szCs w:val="16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Low </w:t>
            </w:r>
            <w:proofErr w:type="spellStart"/>
            <w:r w:rsidR="000F2E0F" w:rsidRPr="005D3A70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r w:rsidR="00E042F2" w:rsidRPr="005D3A70">
              <w:rPr>
                <w:rFonts w:cstheme="minorHAnsi"/>
                <w:sz w:val="16"/>
                <w:szCs w:val="16"/>
                <w:vertAlign w:val="superscript"/>
              </w:rPr>
              <w:t>,e</w:t>
            </w:r>
            <w:proofErr w:type="spellEnd"/>
          </w:p>
        </w:tc>
      </w:tr>
      <w:tr w:rsidR="00D67303" w:rsidRPr="005D3A70" w14:paraId="123603D1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79336E61" w14:textId="77777777" w:rsidR="00D67303" w:rsidRPr="005D3A70" w:rsidRDefault="00D67303" w:rsidP="00FF3DE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other-infant interaction at 3 months; </w:t>
            </w:r>
            <w:r w:rsidRPr="005D3A70">
              <w:rPr>
                <w:rFonts w:cstheme="minorHAnsi"/>
                <w:color w:val="000000"/>
                <w:sz w:val="16"/>
                <w:szCs w:val="16"/>
              </w:rPr>
              <w:t xml:space="preserve">assessed with: </w:t>
            </w:r>
            <w:bookmarkStart w:id="2" w:name="_Hlk95761075"/>
            <w:r w:rsidRPr="005D3A70">
              <w:rPr>
                <w:rFonts w:cstheme="minorHAnsi"/>
                <w:color w:val="000000"/>
                <w:sz w:val="16"/>
                <w:szCs w:val="16"/>
              </w:rPr>
              <w:t xml:space="preserve">Nursing Child Assessment Teaching Scale (NCATS); </w:t>
            </w:r>
            <w:bookmarkEnd w:id="2"/>
            <w:r w:rsidRPr="005D3A70">
              <w:rPr>
                <w:rFonts w:cstheme="minorHAnsi"/>
                <w:color w:val="000000"/>
                <w:sz w:val="16"/>
                <w:szCs w:val="16"/>
              </w:rPr>
              <w:t>Mean (SD)</w:t>
            </w:r>
          </w:p>
          <w:p w14:paraId="451E8210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Glazebrook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07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3E707F59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37.4 (4.9)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7CD24382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36.6 (5.1)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2974CBB0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3" w:name="_Hlk95759648"/>
            <w:r w:rsidRPr="005D3A70">
              <w:rPr>
                <w:rFonts w:cstheme="minorHAnsi"/>
                <w:sz w:val="16"/>
                <w:szCs w:val="16"/>
              </w:rPr>
              <w:t xml:space="preserve">MD 0.80 (2.20 higher to 0.60 higher) </w:t>
            </w:r>
            <w:bookmarkEnd w:id="3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00B6E35A" w14:textId="77777777" w:rsidR="00D67303" w:rsidRPr="005D3A70" w:rsidRDefault="00D67303" w:rsidP="00FF3DE1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</w:t>
            </w:r>
            <w:r w:rsidRPr="005D3A70">
              <w:rPr>
                <w:rFonts w:eastAsia="Calibri" w:cstheme="minorHAnsi"/>
                <w:sz w:val="16"/>
                <w:szCs w:val="16"/>
              </w:rPr>
              <w:t>96</w:t>
            </w:r>
          </w:p>
          <w:p w14:paraId="033CA0F5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eastAsia="Calibri"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47F77F64" w14:textId="0AE5062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⨁◯◯</w:t>
            </w:r>
            <w:r w:rsidRPr="005D3A70">
              <w:rPr>
                <w:rFonts w:eastAsia="Calibri" w:cstheme="minorHAnsi"/>
                <w:sz w:val="16"/>
                <w:szCs w:val="16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Low </w:t>
            </w:r>
            <w:proofErr w:type="spellStart"/>
            <w:r w:rsidR="000F2E0F" w:rsidRPr="005D3A70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r w:rsidR="00E042F2" w:rsidRPr="005D3A70">
              <w:rPr>
                <w:rFonts w:cstheme="minorHAnsi"/>
                <w:sz w:val="16"/>
                <w:szCs w:val="16"/>
                <w:vertAlign w:val="superscript"/>
              </w:rPr>
              <w:t>,e</w:t>
            </w:r>
            <w:proofErr w:type="spellEnd"/>
          </w:p>
        </w:tc>
      </w:tr>
      <w:tr w:rsidR="00D67303" w:rsidRPr="005D3A70" w14:paraId="06CA71F2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3D3D2000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other-infant interaction at 6 months; </w:t>
            </w:r>
            <w:r w:rsidRPr="005D3A70">
              <w:rPr>
                <w:rFonts w:cstheme="minorHAnsi"/>
                <w:color w:val="000000"/>
                <w:sz w:val="16"/>
                <w:szCs w:val="16"/>
              </w:rPr>
              <w:t xml:space="preserve">assessed with: </w:t>
            </w:r>
            <w:bookmarkStart w:id="4" w:name="_Hlk95761107"/>
            <w:r w:rsidRPr="005D3A70">
              <w:rPr>
                <w:rFonts w:cstheme="minorHAnsi"/>
                <w:color w:val="000000"/>
                <w:sz w:val="16"/>
                <w:szCs w:val="16"/>
              </w:rPr>
              <w:t>Synchrony Scale</w:t>
            </w:r>
            <w:bookmarkEnd w:id="4"/>
            <w:r w:rsidRPr="005D3A70">
              <w:rPr>
                <w:rFonts w:cstheme="minorHAnsi"/>
                <w:sz w:val="16"/>
                <w:szCs w:val="16"/>
              </w:rPr>
              <w:t>; Mean (SD)</w:t>
            </w:r>
          </w:p>
          <w:p w14:paraId="6D0166E1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ewnham 2009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69D4BF7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0.24, (0.13)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21C34B6C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0.45 (0.08)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5C31315E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5" w:name="_Hlk95759718"/>
            <w:r w:rsidRPr="005D3A70">
              <w:rPr>
                <w:rFonts w:cstheme="minorHAnsi"/>
                <w:sz w:val="16"/>
                <w:szCs w:val="16"/>
              </w:rPr>
              <w:t xml:space="preserve">MD 21.0 (0.11 higher to 0.67 higher) </w:t>
            </w:r>
            <w:bookmarkEnd w:id="5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663FD9C2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63</w:t>
            </w:r>
          </w:p>
          <w:p w14:paraId="3A91D5EC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07C88E89" w14:textId="5019D139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5D3A70">
              <w:rPr>
                <w:rFonts w:eastAsia="Calibri" w:cstheme="minorHAnsi"/>
                <w:sz w:val="16"/>
                <w:szCs w:val="16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="000F2E0F" w:rsidRPr="005D3A70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r w:rsidR="00E042F2" w:rsidRPr="005D3A70">
              <w:rPr>
                <w:rFonts w:cstheme="minorHAnsi"/>
                <w:sz w:val="16"/>
                <w:szCs w:val="16"/>
                <w:vertAlign w:val="superscript"/>
              </w:rPr>
              <w:t>,e</w:t>
            </w:r>
            <w:proofErr w:type="spellEnd"/>
          </w:p>
        </w:tc>
      </w:tr>
      <w:tr w:rsidR="00D67303" w:rsidRPr="005D3A70" w14:paraId="42802570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1F82134E" w14:textId="77777777" w:rsidR="00D67303" w:rsidRPr="005D3A70" w:rsidRDefault="00D67303" w:rsidP="00FF3DE1">
            <w:pPr>
              <w:rPr>
                <w:rFonts w:eastAsia="Calibri"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other-infant interaction at 12 months follow-up; </w:t>
            </w:r>
            <w:r w:rsidRPr="005D3A70">
              <w:rPr>
                <w:rFonts w:eastAsia="Calibri" w:cstheme="minorHAnsi"/>
                <w:sz w:val="16"/>
                <w:szCs w:val="16"/>
              </w:rPr>
              <w:t>assessed with: Free-play procedure; Mean (SD)</w:t>
            </w:r>
          </w:p>
          <w:p w14:paraId="5C2B4843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Wu 2014</w:t>
            </w:r>
          </w:p>
          <w:p w14:paraId="038023A3" w14:textId="77777777" w:rsidR="00D67303" w:rsidRPr="005D3A70" w:rsidRDefault="00D67303" w:rsidP="005F79E3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High quality maternal behaviour</w:t>
            </w:r>
          </w:p>
          <w:p w14:paraId="65E3C9E7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EC58AC4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2B6977F7" w14:textId="77777777" w:rsidR="00D67303" w:rsidRPr="005D3A70" w:rsidRDefault="00D67303" w:rsidP="005F79E3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Engaged infant behaviour</w:t>
            </w:r>
          </w:p>
          <w:p w14:paraId="082C14D4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E27B12E" w14:textId="77777777" w:rsidR="00D67303" w:rsidRPr="005D3A70" w:rsidRDefault="00D67303" w:rsidP="005F79E3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Synchronous didactic behaviour</w:t>
            </w:r>
          </w:p>
          <w:p w14:paraId="73C4F2F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65AA1C50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4A0D0B98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71829A96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3A715A90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29AC19B6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4A6314F6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562803E6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0.41 (0.27))</w:t>
            </w:r>
          </w:p>
          <w:p w14:paraId="582A62EC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D21E5CD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879E328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070C4EC6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7E36C237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0.85 (0.19)</w:t>
            </w:r>
          </w:p>
          <w:p w14:paraId="15C5B257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C577EE8" w14:textId="77777777" w:rsidR="00D67303" w:rsidRPr="005D3A70" w:rsidRDefault="00D67303" w:rsidP="00FF3DE1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23AC792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0.35 (0.25)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2AB1869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7785477D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4F14712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5E46EBC5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</w:p>
          <w:p w14:paraId="61CFBA48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</w:p>
          <w:p w14:paraId="792A5490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</w:p>
          <w:p w14:paraId="67FB148B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CHIB: 0.51 (0.28) HBIP: 0.46 (0.29) </w:t>
            </w:r>
          </w:p>
          <w:p w14:paraId="264FF8A2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502140C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BC80F37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</w:p>
          <w:p w14:paraId="64FC784F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CBIP 0.86 (0.13) HBIP 0.89 (0.15)</w:t>
            </w:r>
          </w:p>
          <w:p w14:paraId="44A06BE8" w14:textId="77777777" w:rsidR="00D67303" w:rsidRPr="005D3A70" w:rsidRDefault="00D67303" w:rsidP="00FF3DE1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9586AC3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CBIP 0.44 (0.24) HBIP 0.42 (0.28)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30049F9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3C6C5600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232C238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6F5BD09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305E86A1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355F8A82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2D5163A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D 0.10 higher (0.01 lower to 0.21 higher)</w:t>
            </w:r>
          </w:p>
          <w:p w14:paraId="26691A5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2924748B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7697B26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34A47602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244FFAF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D 0.01 lower (0.06 lower to 0.08 higher) </w:t>
            </w:r>
          </w:p>
          <w:p w14:paraId="2B5C10E7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06013DB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  <w:p w14:paraId="78A9807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6" w:name="_Hlk95759878"/>
            <w:r w:rsidRPr="005D3A70">
              <w:rPr>
                <w:rFonts w:cstheme="minorHAnsi"/>
                <w:sz w:val="16"/>
                <w:szCs w:val="16"/>
              </w:rPr>
              <w:t>MD 0.09 higher (0.01 lower to 0.19 higher).</w:t>
            </w:r>
            <w:bookmarkEnd w:id="6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19B2B0D9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93)</w:t>
            </w:r>
          </w:p>
          <w:p w14:paraId="7737374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 RCT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1C511682" w14:textId="7E878748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16"/>
                <w:szCs w:val="16"/>
              </w:rPr>
              <w:t>⨁⨁◯◯</w:t>
            </w:r>
            <w:r w:rsidRPr="005D3A70">
              <w:rPr>
                <w:rFonts w:eastAsia="Calibri" w:cstheme="minorHAnsi"/>
                <w:sz w:val="16"/>
                <w:szCs w:val="16"/>
              </w:rPr>
              <w:br/>
            </w:r>
            <w:r w:rsidRPr="005D3A70">
              <w:rPr>
                <w:rFonts w:cstheme="minorHAnsi"/>
                <w:sz w:val="16"/>
                <w:szCs w:val="16"/>
              </w:rPr>
              <w:t xml:space="preserve">Low </w:t>
            </w:r>
            <w:proofErr w:type="spellStart"/>
            <w:r w:rsidRPr="005D3A70">
              <w:rPr>
                <w:rFonts w:cstheme="minorHAnsi"/>
                <w:sz w:val="16"/>
                <w:szCs w:val="16"/>
                <w:vertAlign w:val="superscript"/>
              </w:rPr>
              <w:t>c,</w:t>
            </w:r>
            <w:r w:rsidR="00E042F2" w:rsidRPr="005D3A70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D67303" w:rsidRPr="005D3A70" w14:paraId="514B94CE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492915ED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stress at 15 days follow-up; assessed with </w:t>
            </w:r>
            <w:bookmarkStart w:id="7" w:name="_Hlk95760285"/>
            <w:r w:rsidRPr="005D3A70">
              <w:rPr>
                <w:rFonts w:cstheme="minorHAnsi"/>
                <w:sz w:val="16"/>
                <w:szCs w:val="16"/>
              </w:rPr>
              <w:t>parental stress scale (PSS)</w:t>
            </w:r>
            <w:bookmarkEnd w:id="7"/>
          </w:p>
          <w:p w14:paraId="483AEF94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Jaywant 2020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1805C960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310B1BB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12337CB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8" w:name="_Hlk95808344"/>
            <w:r w:rsidRPr="005D3A70">
              <w:rPr>
                <w:rFonts w:cstheme="minorHAnsi"/>
                <w:sz w:val="16"/>
                <w:szCs w:val="16"/>
              </w:rPr>
              <w:t>MD 1.12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14.32 lower to 12.08 higher)</w:t>
            </w:r>
            <w:bookmarkEnd w:id="8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5C4489F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52</w:t>
            </w:r>
          </w:p>
          <w:p w14:paraId="4C6EA55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4BCB0E05" w14:textId="22AB1345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Very Low </w:t>
            </w:r>
            <w:proofErr w:type="spellStart"/>
            <w:r w:rsidR="00E042F2" w:rsidRPr="005D3A70">
              <w:rPr>
                <w:rFonts w:cstheme="minorHAnsi"/>
                <w:sz w:val="13"/>
                <w:szCs w:val="13"/>
                <w:vertAlign w:val="superscript"/>
              </w:rPr>
              <w:t>b,d</w:t>
            </w:r>
            <w:proofErr w:type="spellEnd"/>
          </w:p>
        </w:tc>
      </w:tr>
      <w:tr w:rsidR="00D67303" w:rsidRPr="005D3A70" w14:paraId="16847699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5B989267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stress at 3 months follow-up; assessed with </w:t>
            </w:r>
            <w:bookmarkStart w:id="9" w:name="_Hlk95760372"/>
            <w:r w:rsidRPr="005D3A70">
              <w:rPr>
                <w:rFonts w:cstheme="minorHAnsi"/>
                <w:sz w:val="16"/>
                <w:szCs w:val="16"/>
              </w:rPr>
              <w:t xml:space="preserve">Parenting Stress Index (PSI) </w:t>
            </w:r>
            <w:bookmarkEnd w:id="9"/>
            <w:proofErr w:type="spellStart"/>
            <w:r w:rsidRPr="005D3A70">
              <w:rPr>
                <w:rFonts w:cstheme="minorHAnsi"/>
                <w:sz w:val="16"/>
                <w:szCs w:val="16"/>
              </w:rPr>
              <w:t>Glazebrook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07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07356505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26711E00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5C98ADC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0" w:name="_Hlk95808382"/>
            <w:r w:rsidRPr="005D3A70">
              <w:rPr>
                <w:rFonts w:cstheme="minorHAnsi"/>
                <w:sz w:val="16"/>
                <w:szCs w:val="16"/>
              </w:rPr>
              <w:t>MD 4.80 higher</w:t>
            </w:r>
            <w:r w:rsidRPr="005D3A70">
              <w:rPr>
                <w:rFonts w:cstheme="minorHAnsi"/>
                <w:sz w:val="16"/>
                <w:szCs w:val="16"/>
              </w:rPr>
              <w:br/>
              <w:t>(0.56 lower to 10.16 higher)</w:t>
            </w:r>
            <w:bookmarkEnd w:id="10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684FABF1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99</w:t>
            </w:r>
          </w:p>
          <w:p w14:paraId="53843808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126671F0" w14:textId="15A8F3D2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Pr="005D3A70">
              <w:rPr>
                <w:rFonts w:cstheme="minorHAnsi"/>
                <w:sz w:val="13"/>
                <w:szCs w:val="13"/>
                <w:vertAlign w:val="superscript"/>
              </w:rPr>
              <w:t>b</w:t>
            </w:r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,d</w:t>
            </w:r>
            <w:proofErr w:type="spellEnd"/>
          </w:p>
        </w:tc>
      </w:tr>
      <w:tr w:rsidR="00D67303" w:rsidRPr="005D3A70" w14:paraId="72F46D98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72C68F17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stress at 12 months follow-up; assessed with PSI </w:t>
            </w:r>
            <w:proofErr w:type="spellStart"/>
            <w:r w:rsidRPr="005D3A70">
              <w:rPr>
                <w:rFonts w:cstheme="minorHAnsi"/>
                <w:sz w:val="16"/>
                <w:szCs w:val="16"/>
              </w:rPr>
              <w:t>Kaaresen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05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466C5872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589E741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56797A4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1" w:name="_Hlk95718701"/>
            <w:r w:rsidRPr="005D3A70">
              <w:rPr>
                <w:rFonts w:cstheme="minorHAnsi"/>
                <w:sz w:val="16"/>
                <w:szCs w:val="16"/>
              </w:rPr>
              <w:t>MD 13.70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25.5 lower to 1.89 lower)</w:t>
            </w:r>
            <w:bookmarkEnd w:id="11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0D551BE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30</w:t>
            </w:r>
          </w:p>
          <w:p w14:paraId="151C87D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029541C5" w14:textId="668B01FA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d,e</w:t>
            </w:r>
            <w:proofErr w:type="spellEnd"/>
          </w:p>
        </w:tc>
      </w:tr>
      <w:tr w:rsidR="00D67303" w:rsidRPr="005D3A70" w14:paraId="378F6E1A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261D4BBE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anxiety at 1-2 months; assessed with </w:t>
            </w:r>
            <w:bookmarkStart w:id="12" w:name="_Hlk95761206"/>
            <w:r w:rsidRPr="005D3A70">
              <w:rPr>
                <w:rFonts w:cstheme="minorHAnsi"/>
                <w:sz w:val="16"/>
                <w:szCs w:val="16"/>
              </w:rPr>
              <w:t>State Trait Anxiety Inventory (STAI)</w:t>
            </w:r>
            <w:bookmarkEnd w:id="12"/>
          </w:p>
          <w:p w14:paraId="4CEF84AD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Moudi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19</w:t>
            </w:r>
          </w:p>
          <w:p w14:paraId="1BC1B3B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elnyk 2001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71186FA2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517F993B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27263E2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3" w:name="_Hlk95760168"/>
            <w:r w:rsidRPr="005D3A70">
              <w:rPr>
                <w:rFonts w:cstheme="minorHAnsi"/>
                <w:sz w:val="16"/>
                <w:szCs w:val="16"/>
              </w:rPr>
              <w:t>SMD 1.89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5.31 lower to 1.53 higher)</w:t>
            </w:r>
            <w:bookmarkEnd w:id="13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012C4B13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177</w:t>
            </w:r>
          </w:p>
          <w:p w14:paraId="1B48BBA5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2 RCTs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50537512" w14:textId="1F801A86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j,k</w:t>
            </w:r>
            <w:proofErr w:type="spellEnd"/>
          </w:p>
        </w:tc>
      </w:tr>
      <w:tr w:rsidR="00D67303" w:rsidRPr="005D3A70" w14:paraId="59FC97EB" w14:textId="77777777" w:rsidTr="000F2E0F">
        <w:tc>
          <w:tcPr>
            <w:tcW w:w="1963" w:type="dxa"/>
            <w:tcBorders>
              <w:top w:val="single" w:sz="12" w:space="0" w:color="auto"/>
            </w:tcBorders>
          </w:tcPr>
          <w:p w14:paraId="147FA28E" w14:textId="77777777" w:rsidR="00D67303" w:rsidRPr="005D3A70" w:rsidRDefault="00D67303" w:rsidP="00FF3DE1">
            <w:pPr>
              <w:rPr>
                <w:rFonts w:eastAsia="Calibri" w:cstheme="minorHAnsi"/>
              </w:rPr>
            </w:pPr>
            <w:r w:rsidRPr="005D3A70">
              <w:rPr>
                <w:rFonts w:cstheme="minorHAnsi"/>
                <w:sz w:val="16"/>
                <w:szCs w:val="16"/>
              </w:rPr>
              <w:t>Maternal anxiety at 1-2 months; assessed with State Trait Anxiety Inventory (STAI)</w:t>
            </w:r>
          </w:p>
          <w:p w14:paraId="7F8BE385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Fotiou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34A45F87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20F17B69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6B183BE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4" w:name="_Hlk95839882"/>
            <w:r w:rsidRPr="005D3A70">
              <w:rPr>
                <w:rFonts w:cstheme="minorHAnsi"/>
                <w:sz w:val="16"/>
                <w:szCs w:val="16"/>
              </w:rPr>
              <w:t>MD 1.50 lower</w:t>
            </w:r>
          </w:p>
          <w:p w14:paraId="1BBF78D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9.35 lower to 6.35 higher)</w:t>
            </w:r>
            <w:bookmarkEnd w:id="14"/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1B8CB60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29</w:t>
            </w:r>
          </w:p>
          <w:p w14:paraId="00306BDD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RCT)</w:t>
            </w:r>
          </w:p>
        </w:tc>
        <w:tc>
          <w:tcPr>
            <w:tcW w:w="1142" w:type="dxa"/>
            <w:tcBorders>
              <w:top w:val="single" w:sz="12" w:space="0" w:color="auto"/>
            </w:tcBorders>
          </w:tcPr>
          <w:p w14:paraId="5CA6A2AC" w14:textId="4AF83C72" w:rsidR="00D67303" w:rsidRPr="005D3A70" w:rsidRDefault="00D67303" w:rsidP="00FF3DE1">
            <w:pPr>
              <w:jc w:val="center"/>
              <w:rPr>
                <w:rFonts w:cstheme="minorHAnsi"/>
                <w:sz w:val="21"/>
                <w:szCs w:val="21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cstheme="minorHAnsi"/>
                <w:sz w:val="13"/>
                <w:szCs w:val="13"/>
              </w:rPr>
              <w:br/>
              <w:t xml:space="preserve">Very low </w:t>
            </w:r>
            <w:proofErr w:type="spellStart"/>
            <w:r w:rsidRPr="005D3A70">
              <w:rPr>
                <w:rFonts w:eastAsia="Calibri" w:cstheme="minorHAnsi"/>
                <w:sz w:val="13"/>
                <w:szCs w:val="13"/>
                <w:vertAlign w:val="superscript"/>
              </w:rPr>
              <w:t>b,</w:t>
            </w:r>
            <w:r w:rsidR="00FC1771" w:rsidRPr="005D3A70">
              <w:rPr>
                <w:rFonts w:eastAsia="Calibri" w:cstheme="minorHAnsi"/>
                <w:sz w:val="13"/>
                <w:szCs w:val="13"/>
                <w:vertAlign w:val="superscript"/>
              </w:rPr>
              <w:t>d</w:t>
            </w:r>
            <w:proofErr w:type="spellEnd"/>
          </w:p>
        </w:tc>
      </w:tr>
      <w:tr w:rsidR="00D67303" w:rsidRPr="005D3A70" w14:paraId="3B37812E" w14:textId="77777777" w:rsidTr="000F2E0F">
        <w:tc>
          <w:tcPr>
            <w:tcW w:w="1963" w:type="dxa"/>
          </w:tcPr>
          <w:p w14:paraId="4A5D0888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anxiety at 6 months; assessed with STAI </w:t>
            </w:r>
          </w:p>
          <w:p w14:paraId="6E1D3467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D3A70">
              <w:rPr>
                <w:rFonts w:cstheme="minorHAnsi"/>
                <w:sz w:val="16"/>
                <w:szCs w:val="16"/>
              </w:rPr>
              <w:t>Zelkowitz</w:t>
            </w:r>
            <w:proofErr w:type="spellEnd"/>
            <w:r w:rsidRPr="005D3A70">
              <w:rPr>
                <w:rFonts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890" w:type="dxa"/>
          </w:tcPr>
          <w:p w14:paraId="71703BF1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</w:tcPr>
          <w:p w14:paraId="79B8755F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</w:tcPr>
          <w:p w14:paraId="347BC236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D 1.20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4.18 lower to 1.78 higher)</w:t>
            </w:r>
          </w:p>
        </w:tc>
        <w:tc>
          <w:tcPr>
            <w:tcW w:w="1173" w:type="dxa"/>
          </w:tcPr>
          <w:p w14:paraId="0AD65F79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42</w:t>
            </w:r>
          </w:p>
          <w:p w14:paraId="5D194DDE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</w:tcPr>
          <w:p w14:paraId="2ECD1E3B" w14:textId="19B79D1F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d,e</w:t>
            </w:r>
            <w:proofErr w:type="spellEnd"/>
          </w:p>
        </w:tc>
      </w:tr>
      <w:tr w:rsidR="00D67303" w:rsidRPr="005D3A70" w14:paraId="19A2C7A3" w14:textId="77777777" w:rsidTr="000F2E0F">
        <w:tc>
          <w:tcPr>
            <w:tcW w:w="1963" w:type="dxa"/>
          </w:tcPr>
          <w:p w14:paraId="5B638B4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lastRenderedPageBreak/>
              <w:t xml:space="preserve">Maternal depression at 15 days; assessed with </w:t>
            </w:r>
            <w:bookmarkStart w:id="15" w:name="_Hlk95761290"/>
            <w:r w:rsidRPr="005D3A70">
              <w:rPr>
                <w:rFonts w:cstheme="minorHAnsi"/>
                <w:sz w:val="16"/>
                <w:szCs w:val="16"/>
              </w:rPr>
              <w:t>Edinburgh Postnatal Depression Scale (EPDS)</w:t>
            </w:r>
            <w:bookmarkEnd w:id="15"/>
          </w:p>
          <w:p w14:paraId="14E37DF6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Jaywant 2020</w:t>
            </w:r>
          </w:p>
        </w:tc>
        <w:tc>
          <w:tcPr>
            <w:tcW w:w="890" w:type="dxa"/>
          </w:tcPr>
          <w:p w14:paraId="7664054E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</w:tcPr>
          <w:p w14:paraId="762C715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</w:tcPr>
          <w:p w14:paraId="220578D1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6" w:name="_Hlk95718424"/>
            <w:r w:rsidRPr="005D3A70">
              <w:rPr>
                <w:rFonts w:cstheme="minorHAnsi"/>
                <w:sz w:val="16"/>
                <w:szCs w:val="16"/>
              </w:rPr>
              <w:t>MD 0.64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3.53 lower to 2.25 higher)</w:t>
            </w:r>
            <w:bookmarkEnd w:id="16"/>
          </w:p>
        </w:tc>
        <w:tc>
          <w:tcPr>
            <w:tcW w:w="1173" w:type="dxa"/>
          </w:tcPr>
          <w:p w14:paraId="46F8ABCA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52</w:t>
            </w:r>
          </w:p>
          <w:p w14:paraId="4CE33142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142" w:type="dxa"/>
          </w:tcPr>
          <w:p w14:paraId="42E598C1" w14:textId="0B7DC6D3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Very Low </w:t>
            </w:r>
            <w:proofErr w:type="spellStart"/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a,b</w:t>
            </w:r>
            <w:r w:rsidRPr="005D3A70">
              <w:rPr>
                <w:rFonts w:cstheme="minorHAnsi"/>
                <w:sz w:val="13"/>
                <w:szCs w:val="13"/>
                <w:vertAlign w:val="superscript"/>
              </w:rPr>
              <w:t>,c,e</w:t>
            </w:r>
            <w:proofErr w:type="spellEnd"/>
          </w:p>
        </w:tc>
      </w:tr>
      <w:tr w:rsidR="00D67303" w:rsidRPr="005D3A70" w14:paraId="219252C5" w14:textId="77777777" w:rsidTr="000F2E0F">
        <w:tc>
          <w:tcPr>
            <w:tcW w:w="1963" w:type="dxa"/>
          </w:tcPr>
          <w:p w14:paraId="14D17F7A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 xml:space="preserve">Maternal depression at 6 months; assessed with </w:t>
            </w:r>
            <w:bookmarkStart w:id="17" w:name="_Hlk95761318"/>
            <w:r w:rsidRPr="005D3A70">
              <w:rPr>
                <w:rFonts w:cstheme="minorHAnsi"/>
                <w:sz w:val="16"/>
                <w:szCs w:val="16"/>
              </w:rPr>
              <w:t xml:space="preserve">Profile of Mood States </w:t>
            </w:r>
            <w:bookmarkEnd w:id="17"/>
            <w:r w:rsidRPr="005D3A70">
              <w:rPr>
                <w:rFonts w:cstheme="minorHAnsi"/>
                <w:sz w:val="16"/>
                <w:szCs w:val="16"/>
              </w:rPr>
              <w:t>(POMS)/EPDS)</w:t>
            </w:r>
          </w:p>
          <w:p w14:paraId="441414D5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Melnyk 2001</w:t>
            </w:r>
          </w:p>
          <w:p w14:paraId="516FFAFB" w14:textId="77777777" w:rsidR="00D67303" w:rsidRPr="005D3A70" w:rsidRDefault="00D67303" w:rsidP="00FF3DE1">
            <w:pPr>
              <w:jc w:val="both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ewnham 2009</w:t>
            </w:r>
          </w:p>
        </w:tc>
        <w:tc>
          <w:tcPr>
            <w:tcW w:w="890" w:type="dxa"/>
          </w:tcPr>
          <w:p w14:paraId="4FFC5396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1" w:type="dxa"/>
          </w:tcPr>
          <w:p w14:paraId="1E1F8A9E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53" w:type="dxa"/>
          </w:tcPr>
          <w:p w14:paraId="3B15A32B" w14:textId="77777777" w:rsidR="00D67303" w:rsidRPr="005D3A70" w:rsidRDefault="00D67303" w:rsidP="00FF3DE1">
            <w:pPr>
              <w:rPr>
                <w:rFonts w:cstheme="minorHAnsi"/>
                <w:sz w:val="16"/>
                <w:szCs w:val="16"/>
              </w:rPr>
            </w:pPr>
            <w:bookmarkStart w:id="18" w:name="_Hlk95718548"/>
            <w:r w:rsidRPr="005D3A70">
              <w:rPr>
                <w:rFonts w:cstheme="minorHAnsi"/>
                <w:sz w:val="16"/>
                <w:szCs w:val="16"/>
              </w:rPr>
              <w:t>SMD 0.25 lower</w:t>
            </w:r>
            <w:r w:rsidRPr="005D3A70">
              <w:rPr>
                <w:rFonts w:cstheme="minorHAnsi"/>
                <w:sz w:val="16"/>
                <w:szCs w:val="16"/>
              </w:rPr>
              <w:br/>
              <w:t>(0.65 lower to 0.16 higher)</w:t>
            </w:r>
            <w:bookmarkEnd w:id="18"/>
          </w:p>
        </w:tc>
        <w:tc>
          <w:tcPr>
            <w:tcW w:w="1173" w:type="dxa"/>
          </w:tcPr>
          <w:p w14:paraId="4821854F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903F5A0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94</w:t>
            </w:r>
          </w:p>
          <w:p w14:paraId="37F2D15E" w14:textId="77777777" w:rsidR="00D67303" w:rsidRPr="005D3A70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D3A70">
              <w:rPr>
                <w:rFonts w:cstheme="minorHAnsi"/>
                <w:sz w:val="16"/>
                <w:szCs w:val="16"/>
              </w:rPr>
              <w:t>(2 RCTs)</w:t>
            </w:r>
          </w:p>
        </w:tc>
        <w:tc>
          <w:tcPr>
            <w:tcW w:w="1142" w:type="dxa"/>
          </w:tcPr>
          <w:p w14:paraId="7956DF9B" w14:textId="2868378F" w:rsidR="00D67303" w:rsidRPr="005D3A70" w:rsidRDefault="00D67303" w:rsidP="00FF3DE1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5D3A70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5D3A70">
              <w:rPr>
                <w:rFonts w:eastAsia="Calibri" w:cstheme="minorHAnsi"/>
              </w:rPr>
              <w:br/>
            </w:r>
            <w:r w:rsidRPr="005D3A70">
              <w:rPr>
                <w:rFonts w:cstheme="minorHAnsi"/>
                <w:sz w:val="13"/>
                <w:szCs w:val="13"/>
              </w:rPr>
              <w:t xml:space="preserve">Very Low </w:t>
            </w:r>
            <w:proofErr w:type="spellStart"/>
            <w:r w:rsidR="00FC1771" w:rsidRPr="005D3A70">
              <w:rPr>
                <w:rFonts w:cstheme="minorHAnsi"/>
                <w:sz w:val="13"/>
                <w:szCs w:val="13"/>
                <w:vertAlign w:val="superscript"/>
              </w:rPr>
              <w:t>b,d,</w:t>
            </w:r>
            <w:r w:rsidRPr="005D3A70">
              <w:rPr>
                <w:rFonts w:cstheme="minorHAnsi"/>
                <w:sz w:val="13"/>
                <w:szCs w:val="13"/>
                <w:vertAlign w:val="superscript"/>
              </w:rPr>
              <w:t>h</w:t>
            </w:r>
            <w:proofErr w:type="spellEnd"/>
          </w:p>
        </w:tc>
      </w:tr>
    </w:tbl>
    <w:p w14:paraId="219A0E37" w14:textId="28294CEA" w:rsidR="005F79E3" w:rsidRPr="005D3A70" w:rsidRDefault="000F2E0F">
      <w:pPr>
        <w:rPr>
          <w:rFonts w:cstheme="minorHAnsi"/>
          <w:sz w:val="16"/>
          <w:szCs w:val="16"/>
        </w:rPr>
      </w:pPr>
      <w:r w:rsidRPr="005D3A70">
        <w:rPr>
          <w:rFonts w:cstheme="minorHAnsi"/>
          <w:sz w:val="16"/>
          <w:szCs w:val="16"/>
        </w:rPr>
        <w:t xml:space="preserve">a. Randomisation and allocation concealment unclear or not described. b. Blinding of assessors unclear c. Lower-middle income setting. d. Single high-income setting. e. Single study. f. Attrition &gt;10%. g. Small sample size. h. Allocation concealment unclear. </w:t>
      </w:r>
      <w:proofErr w:type="spellStart"/>
      <w:r w:rsidRPr="005D3A70">
        <w:rPr>
          <w:rFonts w:cstheme="minorHAnsi"/>
          <w:sz w:val="16"/>
          <w:szCs w:val="16"/>
        </w:rPr>
        <w:t>i</w:t>
      </w:r>
      <w:proofErr w:type="spellEnd"/>
      <w:r w:rsidRPr="005D3A70">
        <w:rPr>
          <w:rFonts w:cstheme="minorHAnsi"/>
          <w:sz w:val="16"/>
          <w:szCs w:val="16"/>
        </w:rPr>
        <w:t>. Upper middle-income setting</w:t>
      </w:r>
      <w:r w:rsidR="00FC1771" w:rsidRPr="005D3A70">
        <w:rPr>
          <w:rFonts w:cstheme="minorHAnsi"/>
        </w:rPr>
        <w:t xml:space="preserve"> </w:t>
      </w:r>
      <w:r w:rsidR="00FC1771" w:rsidRPr="005D3A70">
        <w:rPr>
          <w:rFonts w:cstheme="minorHAnsi"/>
          <w:sz w:val="16"/>
          <w:szCs w:val="16"/>
        </w:rPr>
        <w:t>j. Randomi</w:t>
      </w:r>
      <w:r w:rsidR="005D3A70">
        <w:rPr>
          <w:rFonts w:cstheme="minorHAnsi"/>
          <w:sz w:val="16"/>
          <w:szCs w:val="16"/>
        </w:rPr>
        <w:t>s</w:t>
      </w:r>
      <w:r w:rsidR="00FC1771" w:rsidRPr="005D3A70">
        <w:rPr>
          <w:rFonts w:cstheme="minorHAnsi"/>
          <w:sz w:val="16"/>
          <w:szCs w:val="16"/>
        </w:rPr>
        <w:t>ation and allocation concealment unclear in one study. k. Heterogeneity. Wide variation in CI between studies.</w:t>
      </w:r>
    </w:p>
    <w:sectPr w:rsidR="005F79E3" w:rsidRPr="005D3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5C6B"/>
    <w:multiLevelType w:val="hybridMultilevel"/>
    <w:tmpl w:val="FFFFFFFF"/>
    <w:lvl w:ilvl="0" w:tplc="7F9279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A25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F6F9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904C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690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629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AAF7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6F2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A7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63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E3"/>
    <w:rsid w:val="000F2E0F"/>
    <w:rsid w:val="00106B4B"/>
    <w:rsid w:val="001F0F4C"/>
    <w:rsid w:val="003927E0"/>
    <w:rsid w:val="004F5411"/>
    <w:rsid w:val="005D3A70"/>
    <w:rsid w:val="005F79E3"/>
    <w:rsid w:val="00811ACD"/>
    <w:rsid w:val="00CE1FFF"/>
    <w:rsid w:val="00D67303"/>
    <w:rsid w:val="00D70D8A"/>
    <w:rsid w:val="00E042F2"/>
    <w:rsid w:val="00EA7B64"/>
    <w:rsid w:val="00F32EEF"/>
    <w:rsid w:val="00FC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B1FD"/>
  <w15:chartTrackingRefBased/>
  <w15:docId w15:val="{9A59DC75-C9DD-4824-BA90-4A96D0F6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9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E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8</cp:revision>
  <dcterms:created xsi:type="dcterms:W3CDTF">2022-08-01T12:09:00Z</dcterms:created>
  <dcterms:modified xsi:type="dcterms:W3CDTF">2022-10-09T19:30:00Z</dcterms:modified>
</cp:coreProperties>
</file>